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B66820" w14:textId="77777777" w:rsidR="00AE7F5D" w:rsidRDefault="00AE7F5D" w:rsidP="00AE7F5D">
      <w:pPr>
        <w:pStyle w:val="NormalWeb"/>
        <w:spacing w:before="0" w:beforeAutospacing="0" w:after="0" w:afterAutospacing="0"/>
        <w:rPr>
          <w:color w:val="000000"/>
        </w:rPr>
      </w:pPr>
      <w:r>
        <w:rPr>
          <w:b/>
          <w:bCs/>
          <w:color w:val="000000"/>
        </w:rPr>
        <w:t xml:space="preserve">Multimedia Appendix 1. </w:t>
      </w:r>
      <w:r>
        <w:rPr>
          <w:color w:val="000000"/>
        </w:rPr>
        <w:t>Additional survey instruments created and used by Duke Spine Center to assess patient pain during recovery.</w:t>
      </w:r>
    </w:p>
    <w:p w14:paraId="38C5807F" w14:textId="77777777" w:rsidR="00AE7F5D" w:rsidRDefault="00AE7F5D" w:rsidP="00AE7F5D">
      <w:pPr>
        <w:rPr>
          <w:color w:val="00000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1"/>
        <w:gridCol w:w="3815"/>
        <w:gridCol w:w="3768"/>
      </w:tblGrid>
      <w:tr w:rsidR="00AE7F5D" w14:paraId="0E833D94" w14:textId="77777777" w:rsidTr="001004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DF5F0F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b/>
                <w:bCs/>
                <w:color w:val="000000"/>
              </w:rPr>
              <w:t>Surve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4E6A8A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b/>
                <w:bCs/>
                <w:color w:val="000000"/>
              </w:rPr>
              <w:t>Ques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59EA6D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b/>
                <w:bCs/>
                <w:color w:val="000000"/>
              </w:rPr>
              <w:t>Answer Choices</w:t>
            </w:r>
          </w:p>
        </w:tc>
      </w:tr>
      <w:tr w:rsidR="00AE7F5D" w14:paraId="5A1C0510" w14:textId="77777777" w:rsidTr="001004CE">
        <w:trPr>
          <w:trHeight w:val="52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BDE1268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b/>
                <w:bCs/>
                <w:color w:val="000000"/>
              </w:rPr>
              <w:t>Numerical Pain Assess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751019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Over the last 24 hours, please rate your pain in your LEFT LE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F773A3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N/A, 0 being no pain, 1, 2, 3, 4, 5, 6, 7, 8, 9, 10 being worst pain imaginable</w:t>
            </w:r>
          </w:p>
        </w:tc>
      </w:tr>
      <w:tr w:rsidR="00AE7F5D" w14:paraId="784155B7" w14:textId="77777777" w:rsidTr="001004CE">
        <w:trPr>
          <w:trHeight w:val="52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FFB1046" w14:textId="77777777" w:rsidR="00AE7F5D" w:rsidRDefault="00AE7F5D" w:rsidP="001004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AC48FC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Over the last 24 hours, please rate your pain in your RIGHT LE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78D99E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N/A, 0 being no pain, 1, 2, 3, 4, 5, 6, 7, 8, 9, 10 being worst pain imaginable</w:t>
            </w:r>
          </w:p>
        </w:tc>
      </w:tr>
      <w:tr w:rsidR="00AE7F5D" w14:paraId="258D4029" w14:textId="77777777" w:rsidTr="001004CE">
        <w:trPr>
          <w:trHeight w:val="52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D824D14" w14:textId="77777777" w:rsidR="00AE7F5D" w:rsidRDefault="00AE7F5D" w:rsidP="001004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D4055C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Over the last 24 hours, please rate your pain in your LOWER BAC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DE4F1A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N/A, 0 being no pain, 1, 2, 3, 4, 5, 6, 7, 8, 9, 10 being worst pain imaginable</w:t>
            </w:r>
          </w:p>
        </w:tc>
      </w:tr>
      <w:tr w:rsidR="00AE7F5D" w14:paraId="638825DE" w14:textId="77777777" w:rsidTr="001004CE">
        <w:trPr>
          <w:trHeight w:val="52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6E322B7" w14:textId="77777777" w:rsidR="00AE7F5D" w:rsidRDefault="00AE7F5D" w:rsidP="001004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B78B57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Over the last 24 hours, please rate your OVERALL pa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695FAD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N/A, 0 being no pain, 1, 2, 3, 4, 5, 6, 7, 8, 9, 10 being worst pain imaginable</w:t>
            </w:r>
          </w:p>
        </w:tc>
      </w:tr>
      <w:tr w:rsidR="00AE7F5D" w14:paraId="65EF04E0" w14:textId="77777777" w:rsidTr="001004CE">
        <w:trPr>
          <w:trHeight w:val="52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921B46D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b/>
                <w:bCs/>
                <w:color w:val="000000"/>
              </w:rPr>
              <w:t>Lumbar Fusion Approach Assess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13A054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Since your surgery, have you experienced any new front thigh/groin sensory changes (numbness, tingling)? If so, how much would you estimate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FA6B31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N/A, 0 (no thigh/groin numbness/tingling), 1, 2, 3, 4, 5, 6, 7, 8, 9, 10 (severe thigh/groin numbness/tingling)</w:t>
            </w:r>
          </w:p>
        </w:tc>
      </w:tr>
      <w:tr w:rsidR="00AE7F5D" w14:paraId="3E0ECBA8" w14:textId="77777777" w:rsidTr="001004CE">
        <w:trPr>
          <w:trHeight w:val="52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9AE98E" w14:textId="77777777" w:rsidR="00AE7F5D" w:rsidRDefault="00AE7F5D" w:rsidP="001004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FEC0CE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Since your surgery, have you experienced any lower leg sensory changes (numbness, tingling)? If so, how much would you estimate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377EF7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N/A, 0 (no lower leg numbness/tingling) - 10 (severe lower leg numbness/tingling), in increments of 1.</w:t>
            </w:r>
          </w:p>
        </w:tc>
      </w:tr>
      <w:tr w:rsidR="00AE7F5D" w14:paraId="7A124DB5" w14:textId="77777777" w:rsidTr="001004CE">
        <w:trPr>
          <w:trHeight w:val="52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8A7C4AC" w14:textId="77777777" w:rsidR="00AE7F5D" w:rsidRDefault="00AE7F5D" w:rsidP="001004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30CFC1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Since your surgery, have you experienced any new front thigh/groin pain? If so, how much would you estimate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9EEDB6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N/A, 0-10; 0 being no thigh/groin pain and 10 being severe thigh/groin pain.</w:t>
            </w:r>
          </w:p>
        </w:tc>
      </w:tr>
      <w:tr w:rsidR="00AE7F5D" w14:paraId="498ED4D2" w14:textId="77777777" w:rsidTr="001004CE">
        <w:trPr>
          <w:trHeight w:val="52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3C1CDB" w14:textId="77777777" w:rsidR="00AE7F5D" w:rsidRDefault="00AE7F5D" w:rsidP="001004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2BBA07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Since your surgery, have you experienced any new weakness in bending your leg (hip, knee or foot)? If so, how much would you estimate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8C686B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N/A, 0 (no weakness) -10 (complete and continued weakness), in increments of 1</w:t>
            </w:r>
          </w:p>
        </w:tc>
      </w:tr>
      <w:tr w:rsidR="00AE7F5D" w14:paraId="66A204EF" w14:textId="77777777" w:rsidTr="001004CE">
        <w:trPr>
          <w:trHeight w:val="52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875130" w14:textId="77777777" w:rsidR="00AE7F5D" w:rsidRDefault="00AE7F5D" w:rsidP="001004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424A31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Considering your complete experience with your surgery, how likely would you be to recommend the same surgery to a friend or colleague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253D01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0 (very unlikely) -10 (very likely), in increments of 1.</w:t>
            </w:r>
          </w:p>
        </w:tc>
      </w:tr>
      <w:tr w:rsidR="00AE7F5D" w14:paraId="41B78F6E" w14:textId="77777777" w:rsidTr="001004CE">
        <w:trPr>
          <w:trHeight w:val="52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0A44027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b/>
                <w:bCs/>
                <w:color w:val="000000"/>
              </w:rPr>
              <w:t>Percent Pain Reduction Lumbar Survey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3E179E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Compared to before the surgery, how much has your LEFT LEG pain improved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1D078E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N/A, 0 (no improvement) -100% (complete improvement), in increments of 10%</w:t>
            </w:r>
          </w:p>
        </w:tc>
      </w:tr>
      <w:tr w:rsidR="00AE7F5D" w14:paraId="24A25AE3" w14:textId="77777777" w:rsidTr="001004CE">
        <w:trPr>
          <w:trHeight w:val="52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A063552" w14:textId="77777777" w:rsidR="00AE7F5D" w:rsidRDefault="00AE7F5D" w:rsidP="001004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3853C6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Compared to before the surgery, how much has your RIGHT LEG pain improved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F28342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N/A, 0 (no improvement) -100% (complete improvement), in increments of 10%</w:t>
            </w:r>
          </w:p>
        </w:tc>
      </w:tr>
      <w:tr w:rsidR="00AE7F5D" w14:paraId="0C7FC938" w14:textId="77777777" w:rsidTr="001004CE">
        <w:trPr>
          <w:trHeight w:val="52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857D20" w14:textId="77777777" w:rsidR="00AE7F5D" w:rsidRDefault="00AE7F5D" w:rsidP="001004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1DF31E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Compared to before the surgery, how much has your LOWER BACK pain improved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048C1C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N/A, 0 (no improvement) -100% (complete improvement), in increments of 10%</w:t>
            </w:r>
          </w:p>
        </w:tc>
      </w:tr>
      <w:tr w:rsidR="00AE7F5D" w14:paraId="70C0297D" w14:textId="77777777" w:rsidTr="001004CE">
        <w:trPr>
          <w:trHeight w:val="52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5721EB" w14:textId="77777777" w:rsidR="00AE7F5D" w:rsidRDefault="00AE7F5D" w:rsidP="001004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BCED2B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Compared to before the surgery, how much has your OVERALL pain improved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E35853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N/A, 0 (no improvement) -100% (complete improvement), in increments of 10%</w:t>
            </w:r>
          </w:p>
        </w:tc>
      </w:tr>
      <w:tr w:rsidR="00AE7F5D" w14:paraId="0D6AB14C" w14:textId="77777777" w:rsidTr="001004CE">
        <w:trPr>
          <w:trHeight w:val="52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704893D" w14:textId="77777777" w:rsidR="00AE7F5D" w:rsidRDefault="00AE7F5D" w:rsidP="001004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11A122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333333"/>
              </w:rPr>
              <w:t>Apart from your regular day-to-day medications, were you able to stop or reduce the amount of “as needed” pain medication that you only use if the pain is really bad?”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5F6320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333333"/>
              </w:rPr>
              <w:t>1) N/A, 2) Yes, stopped completely. 3)Yes, reduced by more than 50% 4) Yes, reduced by less than 50%. 5) No, no change at all.</w:t>
            </w:r>
          </w:p>
        </w:tc>
      </w:tr>
      <w:tr w:rsidR="00AE7F5D" w14:paraId="1E5BCD6F" w14:textId="77777777" w:rsidTr="001004CE">
        <w:trPr>
          <w:trHeight w:val="52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206EF3" w14:textId="77777777" w:rsidR="00AE7F5D" w:rsidRDefault="00AE7F5D" w:rsidP="001004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4D3EE9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If taking pain medications prior to surgery, what percent have you been able to decrease them since surgery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735A4C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N/A, 0 (no reduction in pain medication) -100% (completely weaned off pain medications), in increments of 10%</w:t>
            </w:r>
          </w:p>
        </w:tc>
      </w:tr>
      <w:tr w:rsidR="00AE7F5D" w14:paraId="53CD1B7E" w14:textId="77777777" w:rsidTr="001004CE">
        <w:trPr>
          <w:trHeight w:val="52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E4DB2A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b/>
                <w:bCs/>
                <w:color w:val="000000"/>
              </w:rPr>
              <w:t>Percent Pain Reduction ACDF Surve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B8C1CF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Compared to before the surgery, how much has your LEFT ARM pain improved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EFFD17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N/A, 0 (no improvement) -100% (complete improvement), in increments of 10%</w:t>
            </w:r>
          </w:p>
        </w:tc>
      </w:tr>
      <w:tr w:rsidR="00AE7F5D" w14:paraId="29090AB2" w14:textId="77777777" w:rsidTr="001004CE">
        <w:trPr>
          <w:trHeight w:val="52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A49D31" w14:textId="77777777" w:rsidR="00AE7F5D" w:rsidRDefault="00AE7F5D" w:rsidP="001004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2F5AA3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Compared to before the surgery, how much has your RIGHT ARM pain improved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B4E02E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N/A, 0 (no improvement) -100% (complete improvement), in increments of 10%</w:t>
            </w:r>
          </w:p>
        </w:tc>
      </w:tr>
      <w:tr w:rsidR="00AE7F5D" w14:paraId="3FB20A07" w14:textId="77777777" w:rsidTr="001004CE">
        <w:trPr>
          <w:trHeight w:val="52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EC1B2A" w14:textId="77777777" w:rsidR="00AE7F5D" w:rsidRDefault="00AE7F5D" w:rsidP="001004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DB058E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Compared to before the surgery, how much has your NECK pain improved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70F69F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N/A, 0 (no improvement) -100% (complete improvement), in increments of 10%</w:t>
            </w:r>
          </w:p>
        </w:tc>
      </w:tr>
      <w:tr w:rsidR="00AE7F5D" w14:paraId="686912AC" w14:textId="77777777" w:rsidTr="001004CE">
        <w:trPr>
          <w:trHeight w:val="52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378756" w14:textId="77777777" w:rsidR="00AE7F5D" w:rsidRDefault="00AE7F5D" w:rsidP="001004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4FAB15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Compared to before the surgery, how much has your OVERALL pain improved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63315A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N/A, 0 (no improvement) -100% (complete improvement), in increments of 10%</w:t>
            </w:r>
          </w:p>
        </w:tc>
      </w:tr>
      <w:tr w:rsidR="00AE7F5D" w14:paraId="65B92685" w14:textId="77777777" w:rsidTr="001004CE">
        <w:trPr>
          <w:trHeight w:val="52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FE4D8B" w14:textId="77777777" w:rsidR="00AE7F5D" w:rsidRDefault="00AE7F5D" w:rsidP="001004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F1870B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333333"/>
              </w:rPr>
              <w:t>Apart from your regular day-to-day medications, were you able to stop or reduce the amount of “as needed” pain medication that you only use if the pain is really bad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D677A7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333333"/>
              </w:rPr>
              <w:t>1) N/A 2) Yes, stopped completely. 3)Yes, reduced by more than 50% 4) Yes, reduced by less than 50%. 5) No, no change at all.</w:t>
            </w:r>
          </w:p>
        </w:tc>
      </w:tr>
      <w:tr w:rsidR="00AE7F5D" w14:paraId="5620BD12" w14:textId="77777777" w:rsidTr="001004CE">
        <w:trPr>
          <w:trHeight w:val="52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07A8E4" w14:textId="77777777" w:rsidR="00AE7F5D" w:rsidRDefault="00AE7F5D" w:rsidP="001004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E6EDDF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If taking pain medications prior to surgery, what percent have you been able to decrease them since surgery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4062F3" w14:textId="77777777" w:rsidR="00AE7F5D" w:rsidRDefault="00AE7F5D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N/A, 0 (no improvement) -100% (complete improvement), in increments of 10%</w:t>
            </w:r>
          </w:p>
        </w:tc>
      </w:tr>
    </w:tbl>
    <w:p w14:paraId="41024F9A" w14:textId="77777777" w:rsidR="00AE7F5D" w:rsidRDefault="00AE7F5D" w:rsidP="00AE7F5D">
      <w:pPr>
        <w:spacing w:after="240"/>
        <w:rPr>
          <w:color w:val="000000"/>
        </w:rPr>
      </w:pPr>
    </w:p>
    <w:p w14:paraId="10B4AEA6" w14:textId="77777777" w:rsidR="00AE7F5D" w:rsidRDefault="00AE7F5D" w:rsidP="00AE7F5D">
      <w:pPr>
        <w:spacing w:after="240"/>
        <w:rPr>
          <w:color w:val="000000"/>
        </w:rPr>
      </w:pPr>
    </w:p>
    <w:sectPr w:rsidR="00AE7F5D" w:rsidSect="005B6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F5D"/>
    <w:rsid w:val="00001C1E"/>
    <w:rsid w:val="00024784"/>
    <w:rsid w:val="00042BB9"/>
    <w:rsid w:val="00055DD1"/>
    <w:rsid w:val="00057BCD"/>
    <w:rsid w:val="00061DF3"/>
    <w:rsid w:val="000625DF"/>
    <w:rsid w:val="00065B20"/>
    <w:rsid w:val="00081329"/>
    <w:rsid w:val="0008504E"/>
    <w:rsid w:val="00095350"/>
    <w:rsid w:val="000A16EC"/>
    <w:rsid w:val="000A2D8C"/>
    <w:rsid w:val="000B230C"/>
    <w:rsid w:val="000C3BB7"/>
    <w:rsid w:val="000D428D"/>
    <w:rsid w:val="000F45E5"/>
    <w:rsid w:val="00116043"/>
    <w:rsid w:val="00121CA7"/>
    <w:rsid w:val="00142AB8"/>
    <w:rsid w:val="00146D98"/>
    <w:rsid w:val="001520B5"/>
    <w:rsid w:val="00152624"/>
    <w:rsid w:val="00153D09"/>
    <w:rsid w:val="00155C26"/>
    <w:rsid w:val="00171C39"/>
    <w:rsid w:val="001736B7"/>
    <w:rsid w:val="001738DC"/>
    <w:rsid w:val="001813AC"/>
    <w:rsid w:val="0018378B"/>
    <w:rsid w:val="00185A5F"/>
    <w:rsid w:val="00191BDF"/>
    <w:rsid w:val="00195AAE"/>
    <w:rsid w:val="00197F83"/>
    <w:rsid w:val="001A08A5"/>
    <w:rsid w:val="001B0B36"/>
    <w:rsid w:val="001B1563"/>
    <w:rsid w:val="001C1EF1"/>
    <w:rsid w:val="001C74AE"/>
    <w:rsid w:val="001D3E67"/>
    <w:rsid w:val="001E39B4"/>
    <w:rsid w:val="001E48A4"/>
    <w:rsid w:val="00202BED"/>
    <w:rsid w:val="002066C0"/>
    <w:rsid w:val="002268AA"/>
    <w:rsid w:val="0023282C"/>
    <w:rsid w:val="00235212"/>
    <w:rsid w:val="00241B81"/>
    <w:rsid w:val="002438EC"/>
    <w:rsid w:val="002727A7"/>
    <w:rsid w:val="00272CF1"/>
    <w:rsid w:val="0027553F"/>
    <w:rsid w:val="00277DCF"/>
    <w:rsid w:val="00286DCA"/>
    <w:rsid w:val="00297F53"/>
    <w:rsid w:val="002C181C"/>
    <w:rsid w:val="002C366E"/>
    <w:rsid w:val="002C477B"/>
    <w:rsid w:val="002D7592"/>
    <w:rsid w:val="00307F45"/>
    <w:rsid w:val="0031705F"/>
    <w:rsid w:val="00322AFA"/>
    <w:rsid w:val="00327069"/>
    <w:rsid w:val="0033671C"/>
    <w:rsid w:val="003427CE"/>
    <w:rsid w:val="00343E51"/>
    <w:rsid w:val="00353440"/>
    <w:rsid w:val="00353FE2"/>
    <w:rsid w:val="00367DB7"/>
    <w:rsid w:val="003775CB"/>
    <w:rsid w:val="0038665D"/>
    <w:rsid w:val="003877BA"/>
    <w:rsid w:val="003932CF"/>
    <w:rsid w:val="00393D5F"/>
    <w:rsid w:val="003948C4"/>
    <w:rsid w:val="003A1B79"/>
    <w:rsid w:val="003B21CE"/>
    <w:rsid w:val="003B7D38"/>
    <w:rsid w:val="003D22B5"/>
    <w:rsid w:val="003D3DA0"/>
    <w:rsid w:val="003D59D0"/>
    <w:rsid w:val="003E5A3F"/>
    <w:rsid w:val="003E6C1C"/>
    <w:rsid w:val="003F3412"/>
    <w:rsid w:val="0041278F"/>
    <w:rsid w:val="004151FB"/>
    <w:rsid w:val="00415F4E"/>
    <w:rsid w:val="004277FC"/>
    <w:rsid w:val="004351CB"/>
    <w:rsid w:val="004448FD"/>
    <w:rsid w:val="004452E5"/>
    <w:rsid w:val="00470267"/>
    <w:rsid w:val="00472812"/>
    <w:rsid w:val="004833B4"/>
    <w:rsid w:val="004960AE"/>
    <w:rsid w:val="00496937"/>
    <w:rsid w:val="00496C70"/>
    <w:rsid w:val="004A18B4"/>
    <w:rsid w:val="004A2BCF"/>
    <w:rsid w:val="004D0FFE"/>
    <w:rsid w:val="004E6439"/>
    <w:rsid w:val="005062B6"/>
    <w:rsid w:val="00510CCB"/>
    <w:rsid w:val="00513932"/>
    <w:rsid w:val="00525D17"/>
    <w:rsid w:val="0053794A"/>
    <w:rsid w:val="00537B17"/>
    <w:rsid w:val="005845D2"/>
    <w:rsid w:val="00590103"/>
    <w:rsid w:val="00596F3D"/>
    <w:rsid w:val="005A40DC"/>
    <w:rsid w:val="005A7518"/>
    <w:rsid w:val="005A7595"/>
    <w:rsid w:val="005B6C25"/>
    <w:rsid w:val="005B6D29"/>
    <w:rsid w:val="005C1F08"/>
    <w:rsid w:val="005E0024"/>
    <w:rsid w:val="005E6396"/>
    <w:rsid w:val="005F25B0"/>
    <w:rsid w:val="005F5C61"/>
    <w:rsid w:val="005F7327"/>
    <w:rsid w:val="005F74FD"/>
    <w:rsid w:val="006301D3"/>
    <w:rsid w:val="00636349"/>
    <w:rsid w:val="00637D71"/>
    <w:rsid w:val="00642DEC"/>
    <w:rsid w:val="00662A1A"/>
    <w:rsid w:val="00676FAC"/>
    <w:rsid w:val="00681D31"/>
    <w:rsid w:val="00683C1C"/>
    <w:rsid w:val="00685AD0"/>
    <w:rsid w:val="00696AC6"/>
    <w:rsid w:val="006A56EF"/>
    <w:rsid w:val="006A59CA"/>
    <w:rsid w:val="006C2031"/>
    <w:rsid w:val="006D2706"/>
    <w:rsid w:val="006D71A6"/>
    <w:rsid w:val="006D71FD"/>
    <w:rsid w:val="006D75D1"/>
    <w:rsid w:val="006E0448"/>
    <w:rsid w:val="006F11E4"/>
    <w:rsid w:val="0070499B"/>
    <w:rsid w:val="00706D3A"/>
    <w:rsid w:val="0071627C"/>
    <w:rsid w:val="00720A7C"/>
    <w:rsid w:val="00723286"/>
    <w:rsid w:val="0074091C"/>
    <w:rsid w:val="00751AE5"/>
    <w:rsid w:val="0075498C"/>
    <w:rsid w:val="0075504C"/>
    <w:rsid w:val="0076385E"/>
    <w:rsid w:val="00763956"/>
    <w:rsid w:val="00787A12"/>
    <w:rsid w:val="00794E1B"/>
    <w:rsid w:val="00795D64"/>
    <w:rsid w:val="00796553"/>
    <w:rsid w:val="007B7653"/>
    <w:rsid w:val="007C0B21"/>
    <w:rsid w:val="00800333"/>
    <w:rsid w:val="00836DBF"/>
    <w:rsid w:val="0086537A"/>
    <w:rsid w:val="00873959"/>
    <w:rsid w:val="0089291E"/>
    <w:rsid w:val="00897371"/>
    <w:rsid w:val="008B02E7"/>
    <w:rsid w:val="008B339D"/>
    <w:rsid w:val="008D08FA"/>
    <w:rsid w:val="008D18A4"/>
    <w:rsid w:val="008F26E8"/>
    <w:rsid w:val="008F4F52"/>
    <w:rsid w:val="00925D37"/>
    <w:rsid w:val="00927B6D"/>
    <w:rsid w:val="00930FE9"/>
    <w:rsid w:val="00931837"/>
    <w:rsid w:val="009403CD"/>
    <w:rsid w:val="009411DB"/>
    <w:rsid w:val="009511B1"/>
    <w:rsid w:val="00952C91"/>
    <w:rsid w:val="00971D86"/>
    <w:rsid w:val="00974483"/>
    <w:rsid w:val="0099008D"/>
    <w:rsid w:val="009A7AB3"/>
    <w:rsid w:val="009B247C"/>
    <w:rsid w:val="009D0B7D"/>
    <w:rsid w:val="009D18D2"/>
    <w:rsid w:val="009D5175"/>
    <w:rsid w:val="009D7867"/>
    <w:rsid w:val="009E0625"/>
    <w:rsid w:val="009E4588"/>
    <w:rsid w:val="00A05E69"/>
    <w:rsid w:val="00A17653"/>
    <w:rsid w:val="00A279DE"/>
    <w:rsid w:val="00A40E54"/>
    <w:rsid w:val="00A532C0"/>
    <w:rsid w:val="00A54C55"/>
    <w:rsid w:val="00A57E9D"/>
    <w:rsid w:val="00A820A6"/>
    <w:rsid w:val="00A8309D"/>
    <w:rsid w:val="00AA3A7C"/>
    <w:rsid w:val="00AB17E5"/>
    <w:rsid w:val="00AB49A6"/>
    <w:rsid w:val="00AC4DDC"/>
    <w:rsid w:val="00AD4266"/>
    <w:rsid w:val="00AD7477"/>
    <w:rsid w:val="00AE7F5D"/>
    <w:rsid w:val="00B232FE"/>
    <w:rsid w:val="00B24978"/>
    <w:rsid w:val="00B27F35"/>
    <w:rsid w:val="00B32BC3"/>
    <w:rsid w:val="00B3652D"/>
    <w:rsid w:val="00B45343"/>
    <w:rsid w:val="00B51DFE"/>
    <w:rsid w:val="00B561EC"/>
    <w:rsid w:val="00B66B89"/>
    <w:rsid w:val="00B67924"/>
    <w:rsid w:val="00B70016"/>
    <w:rsid w:val="00B70B32"/>
    <w:rsid w:val="00B74C8F"/>
    <w:rsid w:val="00B75192"/>
    <w:rsid w:val="00B803F1"/>
    <w:rsid w:val="00B91A4C"/>
    <w:rsid w:val="00B9268A"/>
    <w:rsid w:val="00B94A99"/>
    <w:rsid w:val="00BA29E3"/>
    <w:rsid w:val="00BA6427"/>
    <w:rsid w:val="00BB2324"/>
    <w:rsid w:val="00BC1025"/>
    <w:rsid w:val="00BC5B32"/>
    <w:rsid w:val="00BD4E65"/>
    <w:rsid w:val="00BD59CB"/>
    <w:rsid w:val="00BD7614"/>
    <w:rsid w:val="00BF3950"/>
    <w:rsid w:val="00C104FB"/>
    <w:rsid w:val="00C22E20"/>
    <w:rsid w:val="00C31031"/>
    <w:rsid w:val="00C33292"/>
    <w:rsid w:val="00C426E8"/>
    <w:rsid w:val="00C42941"/>
    <w:rsid w:val="00C4385F"/>
    <w:rsid w:val="00C46C49"/>
    <w:rsid w:val="00C54F1E"/>
    <w:rsid w:val="00C60351"/>
    <w:rsid w:val="00C61336"/>
    <w:rsid w:val="00C635F7"/>
    <w:rsid w:val="00C670C7"/>
    <w:rsid w:val="00C676EA"/>
    <w:rsid w:val="00C7074D"/>
    <w:rsid w:val="00C7775B"/>
    <w:rsid w:val="00C832AE"/>
    <w:rsid w:val="00C865BE"/>
    <w:rsid w:val="00CB2A7B"/>
    <w:rsid w:val="00CB59F6"/>
    <w:rsid w:val="00CD06A1"/>
    <w:rsid w:val="00CD2175"/>
    <w:rsid w:val="00CD3737"/>
    <w:rsid w:val="00CD5A6C"/>
    <w:rsid w:val="00CE173B"/>
    <w:rsid w:val="00CE3978"/>
    <w:rsid w:val="00CE4F69"/>
    <w:rsid w:val="00CF5E3C"/>
    <w:rsid w:val="00CF73C5"/>
    <w:rsid w:val="00D03D09"/>
    <w:rsid w:val="00D05135"/>
    <w:rsid w:val="00D059E4"/>
    <w:rsid w:val="00D1093D"/>
    <w:rsid w:val="00D13CEA"/>
    <w:rsid w:val="00D13EA2"/>
    <w:rsid w:val="00D21E2D"/>
    <w:rsid w:val="00D2302F"/>
    <w:rsid w:val="00D23F57"/>
    <w:rsid w:val="00D253AA"/>
    <w:rsid w:val="00D3758E"/>
    <w:rsid w:val="00D50038"/>
    <w:rsid w:val="00D7216C"/>
    <w:rsid w:val="00D87E61"/>
    <w:rsid w:val="00D95608"/>
    <w:rsid w:val="00D970EB"/>
    <w:rsid w:val="00DA3390"/>
    <w:rsid w:val="00DB297C"/>
    <w:rsid w:val="00DC1DAA"/>
    <w:rsid w:val="00DE0277"/>
    <w:rsid w:val="00DE46BF"/>
    <w:rsid w:val="00DF33E2"/>
    <w:rsid w:val="00DF73DA"/>
    <w:rsid w:val="00E11D5F"/>
    <w:rsid w:val="00E4305F"/>
    <w:rsid w:val="00E50322"/>
    <w:rsid w:val="00E56F5C"/>
    <w:rsid w:val="00E60ADF"/>
    <w:rsid w:val="00E658FD"/>
    <w:rsid w:val="00E66E1B"/>
    <w:rsid w:val="00E77738"/>
    <w:rsid w:val="00E85FBE"/>
    <w:rsid w:val="00E96D0A"/>
    <w:rsid w:val="00EA2651"/>
    <w:rsid w:val="00EA4A40"/>
    <w:rsid w:val="00EB05DC"/>
    <w:rsid w:val="00EC26CC"/>
    <w:rsid w:val="00EC6D75"/>
    <w:rsid w:val="00EF1EB8"/>
    <w:rsid w:val="00EF3F74"/>
    <w:rsid w:val="00F00E6E"/>
    <w:rsid w:val="00F05723"/>
    <w:rsid w:val="00F133E5"/>
    <w:rsid w:val="00F15438"/>
    <w:rsid w:val="00F33A12"/>
    <w:rsid w:val="00F40148"/>
    <w:rsid w:val="00F45089"/>
    <w:rsid w:val="00F51796"/>
    <w:rsid w:val="00F54CA0"/>
    <w:rsid w:val="00F63AE7"/>
    <w:rsid w:val="00F66693"/>
    <w:rsid w:val="00F84845"/>
    <w:rsid w:val="00F94574"/>
    <w:rsid w:val="00F95514"/>
    <w:rsid w:val="00F957F0"/>
    <w:rsid w:val="00F96DE9"/>
    <w:rsid w:val="00FB4B58"/>
    <w:rsid w:val="00FC7DA8"/>
    <w:rsid w:val="00FE0AC4"/>
    <w:rsid w:val="00FE0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8371F3"/>
  <w15:chartTrackingRefBased/>
  <w15:docId w15:val="{641F8983-5F0D-4344-B628-E8ED6F833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" w:eastAsiaTheme="minorHAnsi" w:hAnsi="Times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F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E7F5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1</Words>
  <Characters>3541</Characters>
  <Application>Microsoft Office Word</Application>
  <DocSecurity>0</DocSecurity>
  <Lines>29</Lines>
  <Paragraphs>8</Paragraphs>
  <ScaleCrop>false</ScaleCrop>
  <Company/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l Venkatraman</dc:creator>
  <cp:keywords/>
  <dc:description/>
  <cp:lastModifiedBy>Vishal Venkatraman</cp:lastModifiedBy>
  <cp:revision>2</cp:revision>
  <dcterms:created xsi:type="dcterms:W3CDTF">2020-06-06T02:56:00Z</dcterms:created>
  <dcterms:modified xsi:type="dcterms:W3CDTF">2020-06-06T02:56:00Z</dcterms:modified>
</cp:coreProperties>
</file>